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F49E0B" w14:textId="205CB5F6" w:rsidR="008B4D53" w:rsidRPr="00643C88" w:rsidRDefault="008B4D53" w:rsidP="00643C88">
      <w:pPr>
        <w:rPr>
          <w:rFonts w:ascii="Arial" w:hAnsi="Arial" w:cs="Arial"/>
        </w:rPr>
      </w:pPr>
      <w:r w:rsidRPr="00AA1998">
        <w:rPr>
          <w:rFonts w:ascii="Arial" w:hAnsi="Arial" w:cs="Arial"/>
          <w:b/>
          <w:bCs/>
        </w:rPr>
        <w:t>Appendix</w:t>
      </w:r>
    </w:p>
    <w:p w14:paraId="074E6AB7" w14:textId="7482B8B3" w:rsidR="00931BFF" w:rsidRPr="0009698C" w:rsidRDefault="00931BFF" w:rsidP="00D95134">
      <w:pPr>
        <w:spacing w:after="0" w:line="240" w:lineRule="auto"/>
        <w:ind w:right="-180"/>
        <w:rPr>
          <w:rFonts w:ascii="Arial" w:hAnsi="Arial" w:cs="Arial"/>
        </w:rPr>
      </w:pPr>
      <w:r>
        <w:rPr>
          <w:rFonts w:ascii="Arial" w:hAnsi="Arial" w:cs="Arial"/>
        </w:rPr>
        <w:t>Supplemental Table 1</w:t>
      </w:r>
      <w:r w:rsidRPr="0009698C">
        <w:rPr>
          <w:rFonts w:ascii="Arial" w:hAnsi="Arial" w:cs="Arial"/>
        </w:rPr>
        <w:t>: Univariate linear regression of association with stable methadone dose</w:t>
      </w:r>
    </w:p>
    <w:p w14:paraId="6660B00A" w14:textId="77777777" w:rsidR="00931BFF" w:rsidRPr="0009698C" w:rsidRDefault="00931BFF" w:rsidP="00931BFF">
      <w:pPr>
        <w:spacing w:after="0" w:line="240" w:lineRule="auto"/>
        <w:ind w:left="90" w:right="-180"/>
        <w:rPr>
          <w:rFonts w:ascii="Arial" w:hAnsi="Arial" w:cs="Arial"/>
        </w:rPr>
      </w:pPr>
    </w:p>
    <w:tbl>
      <w:tblPr>
        <w:tblStyle w:val="GridTable4-Accent3"/>
        <w:tblW w:w="5000" w:type="pct"/>
        <w:tblLook w:val="04A0" w:firstRow="1" w:lastRow="0" w:firstColumn="1" w:lastColumn="0" w:noHBand="0" w:noVBand="1"/>
      </w:tblPr>
      <w:tblGrid>
        <w:gridCol w:w="2874"/>
        <w:gridCol w:w="1442"/>
        <w:gridCol w:w="1530"/>
        <w:gridCol w:w="1079"/>
        <w:gridCol w:w="2425"/>
      </w:tblGrid>
      <w:tr w:rsidR="00931BFF" w:rsidRPr="0009698C" w14:paraId="68DB0F0B" w14:textId="77777777" w:rsidTr="00C63D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pct"/>
          </w:tcPr>
          <w:p w14:paraId="264E6D5D" w14:textId="77777777" w:rsidR="00931BFF" w:rsidRPr="0009698C" w:rsidRDefault="00931BFF" w:rsidP="00C63D35">
            <w:pPr>
              <w:ind w:left="341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1" w:type="pct"/>
            <w:vAlign w:val="bottom"/>
          </w:tcPr>
          <w:p w14:paraId="29C65AAF" w14:textId="77777777" w:rsidR="00931BFF" w:rsidRPr="0009698C" w:rsidRDefault="00931BFF" w:rsidP="00C63D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Coefficient</w:t>
            </w:r>
          </w:p>
        </w:tc>
        <w:tc>
          <w:tcPr>
            <w:tcW w:w="818" w:type="pct"/>
            <w:vAlign w:val="bottom"/>
          </w:tcPr>
          <w:p w14:paraId="3991B382" w14:textId="77777777" w:rsidR="00931BFF" w:rsidRPr="0009698C" w:rsidRDefault="00931BFF" w:rsidP="00C63D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Standard Error</w:t>
            </w:r>
          </w:p>
        </w:tc>
        <w:tc>
          <w:tcPr>
            <w:tcW w:w="577" w:type="pct"/>
            <w:vAlign w:val="bottom"/>
          </w:tcPr>
          <w:p w14:paraId="25A04417" w14:textId="77777777" w:rsidR="00931BFF" w:rsidRPr="0009698C" w:rsidRDefault="00931BFF" w:rsidP="00C63D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  <w:p w14:paraId="1060F33C" w14:textId="77777777" w:rsidR="00931BFF" w:rsidRPr="0009698C" w:rsidRDefault="00931BFF" w:rsidP="00C63D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297" w:type="pct"/>
          </w:tcPr>
          <w:p w14:paraId="72600635" w14:textId="77777777" w:rsidR="00931BFF" w:rsidRPr="0009698C" w:rsidRDefault="00931BFF" w:rsidP="00C63D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09698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95%CI</w:t>
            </w:r>
          </w:p>
        </w:tc>
      </w:tr>
      <w:tr w:rsidR="00931BFF" w:rsidRPr="0009698C" w14:paraId="3BD0C8D9" w14:textId="77777777" w:rsidTr="00C63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pct"/>
          </w:tcPr>
          <w:p w14:paraId="36DD1980" w14:textId="77777777" w:rsidR="00931BFF" w:rsidRPr="0009698C" w:rsidRDefault="00931BFF" w:rsidP="00771CCB">
            <w:pPr>
              <w:ind w:left="6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CV RNA+</w:t>
            </w:r>
          </w:p>
        </w:tc>
        <w:tc>
          <w:tcPr>
            <w:tcW w:w="771" w:type="pct"/>
          </w:tcPr>
          <w:p w14:paraId="5B280AAE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22.73</w:t>
            </w:r>
          </w:p>
        </w:tc>
        <w:tc>
          <w:tcPr>
            <w:tcW w:w="818" w:type="pct"/>
          </w:tcPr>
          <w:p w14:paraId="2A2EA47B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13.92</w:t>
            </w:r>
          </w:p>
        </w:tc>
        <w:tc>
          <w:tcPr>
            <w:tcW w:w="577" w:type="pct"/>
          </w:tcPr>
          <w:p w14:paraId="5A68D268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0.105</w:t>
            </w:r>
          </w:p>
        </w:tc>
        <w:tc>
          <w:tcPr>
            <w:tcW w:w="1297" w:type="pct"/>
          </w:tcPr>
          <w:p w14:paraId="025CC3D1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-4.81 – 50.27</w:t>
            </w:r>
          </w:p>
        </w:tc>
      </w:tr>
      <w:tr w:rsidR="00931BFF" w:rsidRPr="0009698C" w14:paraId="42899C46" w14:textId="77777777" w:rsidTr="00C63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pct"/>
          </w:tcPr>
          <w:p w14:paraId="53B5EED8" w14:textId="77777777" w:rsidR="00931BFF" w:rsidRPr="0009698C" w:rsidRDefault="00931BFF" w:rsidP="00C63D35">
            <w:pPr>
              <w:ind w:left="64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771" w:type="pct"/>
          </w:tcPr>
          <w:p w14:paraId="0598C64A" w14:textId="77777777" w:rsidR="00931BFF" w:rsidRPr="0009698C" w:rsidRDefault="00931BFF" w:rsidP="00C63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3.34</w:t>
            </w:r>
          </w:p>
        </w:tc>
        <w:tc>
          <w:tcPr>
            <w:tcW w:w="818" w:type="pct"/>
          </w:tcPr>
          <w:p w14:paraId="50FBB4FC" w14:textId="77777777" w:rsidR="00931BFF" w:rsidRPr="0009698C" w:rsidRDefault="00931BFF" w:rsidP="00C63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1.46</w:t>
            </w:r>
          </w:p>
        </w:tc>
        <w:tc>
          <w:tcPr>
            <w:tcW w:w="577" w:type="pct"/>
          </w:tcPr>
          <w:p w14:paraId="635B18E9" w14:textId="77777777" w:rsidR="00931BFF" w:rsidRPr="0009698C" w:rsidRDefault="00931BFF" w:rsidP="00C63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698C">
              <w:rPr>
                <w:rFonts w:ascii="Arial" w:hAnsi="Arial" w:cs="Arial"/>
                <w:b/>
                <w:bCs/>
                <w:sz w:val="22"/>
                <w:szCs w:val="22"/>
              </w:rPr>
              <w:t>0.023</w:t>
            </w:r>
          </w:p>
        </w:tc>
        <w:tc>
          <w:tcPr>
            <w:tcW w:w="1297" w:type="pct"/>
          </w:tcPr>
          <w:p w14:paraId="38D79C07" w14:textId="77777777" w:rsidR="00931BFF" w:rsidRPr="0009698C" w:rsidRDefault="00931BFF" w:rsidP="00C63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0.46 – 6.21</w:t>
            </w:r>
          </w:p>
        </w:tc>
      </w:tr>
      <w:tr w:rsidR="00931BFF" w:rsidRPr="0009698C" w14:paraId="0DCF0835" w14:textId="77777777" w:rsidTr="00C63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pct"/>
          </w:tcPr>
          <w:p w14:paraId="343CFA34" w14:textId="77777777" w:rsidR="00931BFF" w:rsidRPr="0009698C" w:rsidRDefault="00931BFF" w:rsidP="00C63D35">
            <w:pPr>
              <w:ind w:left="64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Gravidity</w:t>
            </w:r>
          </w:p>
        </w:tc>
        <w:tc>
          <w:tcPr>
            <w:tcW w:w="771" w:type="pct"/>
          </w:tcPr>
          <w:p w14:paraId="22576F64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818" w:type="pct"/>
          </w:tcPr>
          <w:p w14:paraId="0F590248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2.85</w:t>
            </w:r>
          </w:p>
        </w:tc>
        <w:tc>
          <w:tcPr>
            <w:tcW w:w="577" w:type="pct"/>
          </w:tcPr>
          <w:p w14:paraId="64B94B69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0.868</w:t>
            </w:r>
          </w:p>
        </w:tc>
        <w:tc>
          <w:tcPr>
            <w:tcW w:w="1297" w:type="pct"/>
          </w:tcPr>
          <w:p w14:paraId="338EF162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-5.15 – 6.10</w:t>
            </w:r>
          </w:p>
        </w:tc>
      </w:tr>
      <w:tr w:rsidR="00931BFF" w:rsidRPr="0009698C" w14:paraId="22966BF0" w14:textId="77777777" w:rsidTr="00C63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pct"/>
          </w:tcPr>
          <w:p w14:paraId="5A7A974B" w14:textId="77777777" w:rsidR="00931BFF" w:rsidRPr="0009698C" w:rsidRDefault="00931BFF" w:rsidP="00C63D35">
            <w:pPr>
              <w:ind w:left="64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Parity</w:t>
            </w:r>
          </w:p>
        </w:tc>
        <w:tc>
          <w:tcPr>
            <w:tcW w:w="771" w:type="pct"/>
          </w:tcPr>
          <w:p w14:paraId="2C0B015F" w14:textId="77777777" w:rsidR="00931BFF" w:rsidRPr="0009698C" w:rsidRDefault="00931BFF" w:rsidP="00C63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818" w:type="pct"/>
          </w:tcPr>
          <w:p w14:paraId="3D406D48" w14:textId="77777777" w:rsidR="00931BFF" w:rsidRPr="0009698C" w:rsidRDefault="00931BFF" w:rsidP="00C63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  <w:tc>
          <w:tcPr>
            <w:tcW w:w="577" w:type="pct"/>
          </w:tcPr>
          <w:p w14:paraId="6BAD3FD7" w14:textId="77777777" w:rsidR="00931BFF" w:rsidRPr="0009698C" w:rsidRDefault="00931BFF" w:rsidP="00C63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0.631</w:t>
            </w:r>
          </w:p>
        </w:tc>
        <w:tc>
          <w:tcPr>
            <w:tcW w:w="1297" w:type="pct"/>
          </w:tcPr>
          <w:p w14:paraId="70770F64" w14:textId="77777777" w:rsidR="00931BFF" w:rsidRPr="0009698C" w:rsidRDefault="00931BFF" w:rsidP="00C63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-0.007 – 0.011</w:t>
            </w:r>
          </w:p>
        </w:tc>
      </w:tr>
      <w:tr w:rsidR="00931BFF" w:rsidRPr="0009698C" w14:paraId="53E5486D" w14:textId="77777777" w:rsidTr="00C63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pct"/>
          </w:tcPr>
          <w:p w14:paraId="7FB78C5B" w14:textId="77777777" w:rsidR="00931BFF" w:rsidRPr="0009698C" w:rsidRDefault="00931BFF" w:rsidP="00C63D35">
            <w:pPr>
              <w:ind w:left="64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GA</w:t>
            </w:r>
          </w:p>
        </w:tc>
        <w:tc>
          <w:tcPr>
            <w:tcW w:w="771" w:type="pct"/>
          </w:tcPr>
          <w:p w14:paraId="3F908BC6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-0.41</w:t>
            </w:r>
          </w:p>
        </w:tc>
        <w:tc>
          <w:tcPr>
            <w:tcW w:w="818" w:type="pct"/>
          </w:tcPr>
          <w:p w14:paraId="274F0991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0.70</w:t>
            </w:r>
          </w:p>
        </w:tc>
        <w:tc>
          <w:tcPr>
            <w:tcW w:w="577" w:type="pct"/>
          </w:tcPr>
          <w:p w14:paraId="1E2EC2F7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0.564</w:t>
            </w:r>
          </w:p>
        </w:tc>
        <w:tc>
          <w:tcPr>
            <w:tcW w:w="1297" w:type="pct"/>
          </w:tcPr>
          <w:p w14:paraId="02FA358E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-1.779 – 0.98</w:t>
            </w:r>
          </w:p>
        </w:tc>
      </w:tr>
      <w:tr w:rsidR="00931BFF" w:rsidRPr="0009698C" w14:paraId="0D1FD001" w14:textId="77777777" w:rsidTr="00C63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pct"/>
          </w:tcPr>
          <w:p w14:paraId="1E184E26" w14:textId="77777777" w:rsidR="00931BFF" w:rsidRPr="0009698C" w:rsidRDefault="00931BFF" w:rsidP="00C63D35">
            <w:pPr>
              <w:ind w:left="64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Race</w:t>
            </w:r>
          </w:p>
          <w:p w14:paraId="257ADC67" w14:textId="77777777" w:rsidR="00931BFF" w:rsidRPr="0009698C" w:rsidRDefault="00931BFF" w:rsidP="00C63D35">
            <w:pPr>
              <w:ind w:left="154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09698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White</w:t>
            </w:r>
          </w:p>
          <w:p w14:paraId="756611AA" w14:textId="77777777" w:rsidR="00931BFF" w:rsidRPr="0009698C" w:rsidRDefault="00931BFF" w:rsidP="00C63D35">
            <w:pPr>
              <w:ind w:left="154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09698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Black</w:t>
            </w:r>
          </w:p>
          <w:p w14:paraId="67C09413" w14:textId="77777777" w:rsidR="00931BFF" w:rsidRPr="0009698C" w:rsidRDefault="00931BFF" w:rsidP="00C63D35">
            <w:pPr>
              <w:ind w:left="154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09698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Asian</w:t>
            </w:r>
          </w:p>
          <w:p w14:paraId="61FD9DB4" w14:textId="77777777" w:rsidR="00931BFF" w:rsidRPr="0009698C" w:rsidRDefault="00931BFF" w:rsidP="00C63D35">
            <w:pPr>
              <w:ind w:left="6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</w:t>
            </w:r>
            <w:r w:rsidRPr="0009698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Other</w:t>
            </w:r>
          </w:p>
        </w:tc>
        <w:tc>
          <w:tcPr>
            <w:tcW w:w="771" w:type="pct"/>
          </w:tcPr>
          <w:p w14:paraId="5997E572" w14:textId="77777777" w:rsidR="00931BFF" w:rsidRPr="0009698C" w:rsidRDefault="00931BFF" w:rsidP="00C63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334A2533" w14:textId="77777777" w:rsidR="00931BFF" w:rsidRPr="0009698C" w:rsidRDefault="00931BFF" w:rsidP="00C63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Ref</w:t>
            </w:r>
          </w:p>
          <w:p w14:paraId="3E81E6C0" w14:textId="77777777" w:rsidR="00931BFF" w:rsidRPr="0009698C" w:rsidRDefault="00931BFF" w:rsidP="00C63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-40.12</w:t>
            </w:r>
          </w:p>
          <w:p w14:paraId="187E29B2" w14:textId="77777777" w:rsidR="00931BFF" w:rsidRPr="0009698C" w:rsidRDefault="00931BFF" w:rsidP="00C63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-</w:t>
            </w:r>
          </w:p>
          <w:p w14:paraId="3B125241" w14:textId="77777777" w:rsidR="00931BFF" w:rsidRPr="0009698C" w:rsidRDefault="00931BFF" w:rsidP="00C63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5.55</w:t>
            </w:r>
          </w:p>
        </w:tc>
        <w:tc>
          <w:tcPr>
            <w:tcW w:w="818" w:type="pct"/>
          </w:tcPr>
          <w:p w14:paraId="48EA511E" w14:textId="77777777" w:rsidR="00931BFF" w:rsidRPr="0009698C" w:rsidRDefault="00931BFF" w:rsidP="00C63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6036CD01" w14:textId="77777777" w:rsidR="00931BFF" w:rsidRPr="0009698C" w:rsidRDefault="00931BFF" w:rsidP="00C63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Ref</w:t>
            </w:r>
          </w:p>
          <w:p w14:paraId="316388CA" w14:textId="77777777" w:rsidR="00931BFF" w:rsidRPr="0009698C" w:rsidRDefault="00931BFF" w:rsidP="00C63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17.87</w:t>
            </w:r>
          </w:p>
          <w:p w14:paraId="528376A9" w14:textId="77777777" w:rsidR="00931BFF" w:rsidRPr="0009698C" w:rsidRDefault="00931BFF" w:rsidP="00C63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-</w:t>
            </w:r>
          </w:p>
          <w:p w14:paraId="186C23F6" w14:textId="77777777" w:rsidR="00931BFF" w:rsidRPr="0009698C" w:rsidRDefault="00931BFF" w:rsidP="00C63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23.64</w:t>
            </w:r>
          </w:p>
        </w:tc>
        <w:tc>
          <w:tcPr>
            <w:tcW w:w="577" w:type="pct"/>
          </w:tcPr>
          <w:p w14:paraId="07AC63CC" w14:textId="77777777" w:rsidR="00931BFF" w:rsidRPr="0009698C" w:rsidRDefault="00931BFF" w:rsidP="00C63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7B7D2AE6" w14:textId="77777777" w:rsidR="00931BFF" w:rsidRPr="0009698C" w:rsidRDefault="00931BFF" w:rsidP="00C63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Ref</w:t>
            </w:r>
          </w:p>
          <w:p w14:paraId="0BE3B6B0" w14:textId="77777777" w:rsidR="00931BFF" w:rsidRPr="0009698C" w:rsidRDefault="00931BFF" w:rsidP="00C63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698C">
              <w:rPr>
                <w:rFonts w:ascii="Arial" w:hAnsi="Arial" w:cs="Arial"/>
                <w:b/>
                <w:bCs/>
                <w:sz w:val="22"/>
                <w:szCs w:val="22"/>
              </w:rPr>
              <w:t>0.026</w:t>
            </w:r>
          </w:p>
          <w:p w14:paraId="39E43E9A" w14:textId="77777777" w:rsidR="00931BFF" w:rsidRPr="0009698C" w:rsidRDefault="00931BFF" w:rsidP="00C63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-</w:t>
            </w:r>
          </w:p>
          <w:p w14:paraId="04426A6C" w14:textId="77777777" w:rsidR="00931BFF" w:rsidRPr="0009698C" w:rsidRDefault="00931BFF" w:rsidP="00C63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0.815</w:t>
            </w:r>
          </w:p>
        </w:tc>
        <w:tc>
          <w:tcPr>
            <w:tcW w:w="1297" w:type="pct"/>
          </w:tcPr>
          <w:p w14:paraId="02F967DC" w14:textId="77777777" w:rsidR="00931BFF" w:rsidRPr="0009698C" w:rsidRDefault="00931BFF" w:rsidP="00C63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3512265C" w14:textId="77777777" w:rsidR="00931BFF" w:rsidRPr="0009698C" w:rsidRDefault="00931BFF" w:rsidP="00C63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Ref</w:t>
            </w:r>
          </w:p>
          <w:p w14:paraId="14565D2F" w14:textId="77777777" w:rsidR="00931BFF" w:rsidRPr="0009698C" w:rsidRDefault="00931BFF" w:rsidP="00C63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-75.46 - -4.77</w:t>
            </w:r>
          </w:p>
          <w:p w14:paraId="5041A2AC" w14:textId="77777777" w:rsidR="00931BFF" w:rsidRPr="0009698C" w:rsidRDefault="00931BFF" w:rsidP="00C63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-</w:t>
            </w:r>
          </w:p>
          <w:p w14:paraId="010A8F15" w14:textId="77777777" w:rsidR="00931BFF" w:rsidRPr="0009698C" w:rsidRDefault="00931BFF" w:rsidP="00C63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-41.19 – 52.30</w:t>
            </w:r>
          </w:p>
        </w:tc>
      </w:tr>
      <w:tr w:rsidR="00931BFF" w:rsidRPr="0009698C" w14:paraId="1A4FDD1D" w14:textId="77777777" w:rsidTr="00C63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pct"/>
          </w:tcPr>
          <w:p w14:paraId="187B72C2" w14:textId="77777777" w:rsidR="00931BFF" w:rsidRPr="0009698C" w:rsidRDefault="00931BFF" w:rsidP="00C63D35">
            <w:pPr>
              <w:ind w:left="64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Ethnicity</w:t>
            </w:r>
          </w:p>
        </w:tc>
        <w:tc>
          <w:tcPr>
            <w:tcW w:w="771" w:type="pct"/>
          </w:tcPr>
          <w:p w14:paraId="52EE4AE3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26.37</w:t>
            </w:r>
          </w:p>
        </w:tc>
        <w:tc>
          <w:tcPr>
            <w:tcW w:w="818" w:type="pct"/>
          </w:tcPr>
          <w:p w14:paraId="1ABBD6D3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21.41</w:t>
            </w:r>
          </w:p>
        </w:tc>
        <w:tc>
          <w:tcPr>
            <w:tcW w:w="577" w:type="pct"/>
          </w:tcPr>
          <w:p w14:paraId="332D0B1C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0.220</w:t>
            </w:r>
          </w:p>
        </w:tc>
        <w:tc>
          <w:tcPr>
            <w:tcW w:w="1297" w:type="pct"/>
          </w:tcPr>
          <w:p w14:paraId="620FFC53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-15.97 – 68.71</w:t>
            </w:r>
          </w:p>
        </w:tc>
      </w:tr>
      <w:tr w:rsidR="00931BFF" w:rsidRPr="0009698C" w14:paraId="4B6D069D" w14:textId="77777777" w:rsidTr="00C63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pct"/>
          </w:tcPr>
          <w:p w14:paraId="04E256AA" w14:textId="77777777" w:rsidR="00931BFF" w:rsidRPr="0009698C" w:rsidRDefault="00931BFF" w:rsidP="00C63D35">
            <w:pPr>
              <w:ind w:left="64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BMI</w:t>
            </w:r>
          </w:p>
        </w:tc>
        <w:tc>
          <w:tcPr>
            <w:tcW w:w="771" w:type="pct"/>
          </w:tcPr>
          <w:p w14:paraId="7A2362EA" w14:textId="77777777" w:rsidR="00931BFF" w:rsidRPr="0009698C" w:rsidRDefault="00931BFF" w:rsidP="00C63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1.21</w:t>
            </w:r>
          </w:p>
        </w:tc>
        <w:tc>
          <w:tcPr>
            <w:tcW w:w="818" w:type="pct"/>
          </w:tcPr>
          <w:p w14:paraId="3A969CD3" w14:textId="77777777" w:rsidR="00931BFF" w:rsidRPr="0009698C" w:rsidRDefault="00931BFF" w:rsidP="00C63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1.15</w:t>
            </w:r>
          </w:p>
        </w:tc>
        <w:tc>
          <w:tcPr>
            <w:tcW w:w="577" w:type="pct"/>
          </w:tcPr>
          <w:p w14:paraId="3F0B2132" w14:textId="77777777" w:rsidR="00931BFF" w:rsidRPr="0009698C" w:rsidRDefault="00931BFF" w:rsidP="00C63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0.296</w:t>
            </w:r>
          </w:p>
        </w:tc>
        <w:tc>
          <w:tcPr>
            <w:tcW w:w="1297" w:type="pct"/>
          </w:tcPr>
          <w:p w14:paraId="29054D23" w14:textId="77777777" w:rsidR="00931BFF" w:rsidRPr="0009698C" w:rsidRDefault="00931BFF" w:rsidP="00C63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-1.07 – 3.48</w:t>
            </w:r>
          </w:p>
        </w:tc>
      </w:tr>
      <w:tr w:rsidR="00931BFF" w:rsidRPr="0009698C" w14:paraId="682E5B89" w14:textId="77777777" w:rsidTr="00C63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pct"/>
          </w:tcPr>
          <w:p w14:paraId="30A39924" w14:textId="77777777" w:rsidR="00931BFF" w:rsidRPr="0009698C" w:rsidRDefault="00931BFF" w:rsidP="00C63D35">
            <w:pPr>
              <w:ind w:left="64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Self-</w:t>
            </w:r>
            <w:r>
              <w:rPr>
                <w:rFonts w:ascii="Arial" w:hAnsi="Arial" w:cs="Arial"/>
                <w:sz w:val="22"/>
                <w:szCs w:val="22"/>
              </w:rPr>
              <w:t>r</w:t>
            </w:r>
            <w:r w:rsidRPr="0009698C">
              <w:rPr>
                <w:rFonts w:ascii="Arial" w:hAnsi="Arial" w:cs="Arial"/>
                <w:sz w:val="22"/>
                <w:szCs w:val="22"/>
              </w:rPr>
              <w:t>eport</w:t>
            </w:r>
            <w:r>
              <w:rPr>
                <w:rFonts w:ascii="Arial" w:hAnsi="Arial" w:cs="Arial"/>
                <w:sz w:val="22"/>
                <w:szCs w:val="22"/>
              </w:rPr>
              <w:t>ed</w:t>
            </w:r>
            <w:r w:rsidRPr="0009698C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Pr="0009698C">
              <w:rPr>
                <w:rFonts w:ascii="Arial" w:hAnsi="Arial" w:cs="Arial"/>
                <w:sz w:val="22"/>
                <w:szCs w:val="22"/>
              </w:rPr>
              <w:t xml:space="preserve">ubstance </w:t>
            </w:r>
            <w:r>
              <w:rPr>
                <w:rFonts w:ascii="Arial" w:hAnsi="Arial" w:cs="Arial"/>
                <w:sz w:val="22"/>
                <w:szCs w:val="22"/>
              </w:rPr>
              <w:t>u</w:t>
            </w:r>
            <w:r w:rsidRPr="0009698C">
              <w:rPr>
                <w:rFonts w:ascii="Arial" w:hAnsi="Arial" w:cs="Arial"/>
                <w:sz w:val="22"/>
                <w:szCs w:val="22"/>
              </w:rPr>
              <w:t xml:space="preserve">se </w:t>
            </w:r>
          </w:p>
          <w:p w14:paraId="0F36C755" w14:textId="77777777" w:rsidR="00931BFF" w:rsidRPr="0009698C" w:rsidRDefault="00931BFF" w:rsidP="00C63D35">
            <w:pPr>
              <w:ind w:left="154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Heroin</w:t>
            </w:r>
          </w:p>
          <w:p w14:paraId="4389C5C5" w14:textId="77777777" w:rsidR="00931BFF" w:rsidRPr="0009698C" w:rsidRDefault="00931BFF" w:rsidP="00C63D35">
            <w:pPr>
              <w:ind w:left="154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Fentanyl</w:t>
            </w:r>
          </w:p>
          <w:p w14:paraId="1774F1C2" w14:textId="55D40F1D" w:rsidR="00931BFF" w:rsidRPr="0009698C" w:rsidRDefault="00C669F9" w:rsidP="00C63D35">
            <w:pPr>
              <w:ind w:left="15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Oral opioids</w:t>
            </w:r>
          </w:p>
          <w:p w14:paraId="7C6B551F" w14:textId="5C5364D6" w:rsidR="00931BFF" w:rsidRPr="0009698C" w:rsidRDefault="00C669F9" w:rsidP="00C63D35">
            <w:pPr>
              <w:ind w:left="15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Marijuana</w:t>
            </w:r>
          </w:p>
          <w:p w14:paraId="3CAD8890" w14:textId="3244ADEC" w:rsidR="00931BFF" w:rsidRPr="0009698C" w:rsidRDefault="00C669F9" w:rsidP="00C63D35">
            <w:pPr>
              <w:ind w:left="15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Benzodiazepines</w:t>
            </w:r>
          </w:p>
          <w:p w14:paraId="685CD15B" w14:textId="703C5F7D" w:rsidR="00931BFF" w:rsidRPr="00C669F9" w:rsidRDefault="00C669F9" w:rsidP="00C63D35">
            <w:pPr>
              <w:ind w:left="154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C669F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Cocaine</w:t>
            </w:r>
          </w:p>
          <w:p w14:paraId="4BD8701E" w14:textId="77777777" w:rsidR="00931BFF" w:rsidRPr="0009698C" w:rsidRDefault="00931BFF" w:rsidP="00C63D35">
            <w:pPr>
              <w:ind w:left="154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Amphetamines</w:t>
            </w:r>
          </w:p>
          <w:p w14:paraId="4952037E" w14:textId="77777777" w:rsidR="00931BFF" w:rsidRPr="0009698C" w:rsidRDefault="00931BFF" w:rsidP="00C63D35">
            <w:pPr>
              <w:ind w:left="154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PCP</w:t>
            </w:r>
          </w:p>
          <w:p w14:paraId="6A5CD562" w14:textId="77777777" w:rsidR="00931BFF" w:rsidRPr="0009698C" w:rsidRDefault="00931BFF" w:rsidP="00C63D35">
            <w:pPr>
              <w:ind w:left="154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Ketamine</w:t>
            </w:r>
          </w:p>
          <w:p w14:paraId="0672FDED" w14:textId="77777777" w:rsidR="00931BFF" w:rsidRPr="0009698C" w:rsidRDefault="00931BFF" w:rsidP="00C63D35">
            <w:pPr>
              <w:ind w:left="154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Xylazine</w:t>
            </w:r>
          </w:p>
          <w:p w14:paraId="3C4F9550" w14:textId="05D15125" w:rsidR="00C669F9" w:rsidRDefault="00931BFF" w:rsidP="00C63D35">
            <w:pPr>
              <w:ind w:left="6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</w:t>
            </w:r>
            <w:r w:rsidR="00C669F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MDMA</w:t>
            </w:r>
          </w:p>
          <w:p w14:paraId="0484211A" w14:textId="4A22AD57" w:rsidR="00931BFF" w:rsidRPr="0009698C" w:rsidRDefault="00C669F9" w:rsidP="00C63D35">
            <w:pPr>
              <w:ind w:left="6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</w:t>
            </w:r>
            <w:r w:rsidR="00931BFF" w:rsidRPr="0009698C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Other</w:t>
            </w:r>
          </w:p>
        </w:tc>
        <w:tc>
          <w:tcPr>
            <w:tcW w:w="771" w:type="pct"/>
          </w:tcPr>
          <w:p w14:paraId="5BF6982B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1E388C87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7A73E7E3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25.26</w:t>
            </w:r>
          </w:p>
          <w:p w14:paraId="4B93EF4B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27.48</w:t>
            </w:r>
          </w:p>
          <w:p w14:paraId="054FE598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-49.86</w:t>
            </w:r>
          </w:p>
          <w:p w14:paraId="6527A76C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21.23</w:t>
            </w:r>
          </w:p>
          <w:p w14:paraId="3D4EC4B5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-8.85</w:t>
            </w:r>
          </w:p>
          <w:p w14:paraId="11DD31DE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11.16</w:t>
            </w:r>
          </w:p>
          <w:p w14:paraId="6DCECA84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-28.30</w:t>
            </w:r>
          </w:p>
          <w:p w14:paraId="313C24FD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-98.30</w:t>
            </w:r>
          </w:p>
          <w:p w14:paraId="6B63BB46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-</w:t>
            </w:r>
          </w:p>
          <w:p w14:paraId="6C146390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87.81</w:t>
            </w:r>
          </w:p>
          <w:p w14:paraId="21C0C6CE" w14:textId="2F60C596" w:rsidR="00C669F9" w:rsidRDefault="00C669F9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  <w:p w14:paraId="653C8452" w14:textId="20421232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-12.92</w:t>
            </w:r>
          </w:p>
        </w:tc>
        <w:tc>
          <w:tcPr>
            <w:tcW w:w="818" w:type="pct"/>
          </w:tcPr>
          <w:p w14:paraId="5DAD251D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5675B5E1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7CCF6B9A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18.18</w:t>
            </w:r>
          </w:p>
          <w:p w14:paraId="3C5FDE3E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18.51</w:t>
            </w:r>
          </w:p>
          <w:p w14:paraId="44DDCE8F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20.49</w:t>
            </w:r>
          </w:p>
          <w:p w14:paraId="0C4A1C38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17.89</w:t>
            </w:r>
          </w:p>
          <w:p w14:paraId="122942C6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16.04</w:t>
            </w:r>
          </w:p>
          <w:p w14:paraId="53F362C5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14.44</w:t>
            </w:r>
          </w:p>
          <w:p w14:paraId="3B210C4A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19.30</w:t>
            </w:r>
          </w:p>
          <w:p w14:paraId="7DE13BDC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45.17</w:t>
            </w:r>
          </w:p>
          <w:p w14:paraId="44C263FA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-</w:t>
            </w:r>
          </w:p>
          <w:p w14:paraId="70824DCD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78.65</w:t>
            </w:r>
          </w:p>
          <w:p w14:paraId="35682F7E" w14:textId="2E88E34F" w:rsidR="00C669F9" w:rsidRDefault="00C669F9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  <w:p w14:paraId="51EFA576" w14:textId="11925233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79.00</w:t>
            </w:r>
          </w:p>
        </w:tc>
        <w:tc>
          <w:tcPr>
            <w:tcW w:w="577" w:type="pct"/>
          </w:tcPr>
          <w:p w14:paraId="71AB8099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5B715A87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26AACB14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0.167</w:t>
            </w:r>
          </w:p>
          <w:p w14:paraId="013D9689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0.140</w:t>
            </w:r>
          </w:p>
          <w:p w14:paraId="32C4B833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698C">
              <w:rPr>
                <w:rFonts w:ascii="Arial" w:hAnsi="Arial" w:cs="Arial"/>
                <w:b/>
                <w:bCs/>
                <w:sz w:val="22"/>
                <w:szCs w:val="22"/>
              </w:rPr>
              <w:t>0.016</w:t>
            </w:r>
          </w:p>
          <w:p w14:paraId="3FDB395F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0.237</w:t>
            </w:r>
          </w:p>
          <w:p w14:paraId="5834C35F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0.582</w:t>
            </w:r>
          </w:p>
          <w:p w14:paraId="7B37EB2D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0.441</w:t>
            </w:r>
          </w:p>
          <w:p w14:paraId="2B460B1F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0.145</w:t>
            </w:r>
          </w:p>
          <w:p w14:paraId="39255BC9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698C">
              <w:rPr>
                <w:rFonts w:ascii="Arial" w:hAnsi="Arial" w:cs="Arial"/>
                <w:b/>
                <w:bCs/>
                <w:sz w:val="22"/>
                <w:szCs w:val="22"/>
              </w:rPr>
              <w:t>0.031</w:t>
            </w:r>
          </w:p>
          <w:p w14:paraId="693EF859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-</w:t>
            </w:r>
          </w:p>
          <w:p w14:paraId="2FCA4F5E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0.266</w:t>
            </w:r>
          </w:p>
          <w:p w14:paraId="5A389C48" w14:textId="5485230B" w:rsidR="00C669F9" w:rsidRDefault="00C669F9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  <w:p w14:paraId="7F53853D" w14:textId="1C2F3608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0.870</w:t>
            </w:r>
          </w:p>
        </w:tc>
        <w:tc>
          <w:tcPr>
            <w:tcW w:w="1297" w:type="pct"/>
          </w:tcPr>
          <w:p w14:paraId="422B68ED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16651801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3F5691EA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-10.68 – 61.21</w:t>
            </w:r>
          </w:p>
          <w:p w14:paraId="772896A5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-9.11 – 64.08</w:t>
            </w:r>
          </w:p>
          <w:p w14:paraId="6B283392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-90.38 - -9.34</w:t>
            </w:r>
          </w:p>
          <w:p w14:paraId="004F5D28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-14.14 – 56.61</w:t>
            </w:r>
          </w:p>
          <w:p w14:paraId="7FB57768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-40.56 – 22.87</w:t>
            </w:r>
          </w:p>
          <w:p w14:paraId="6FB2D39B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-17.38 – 39.71</w:t>
            </w:r>
          </w:p>
          <w:p w14:paraId="3A6CCF14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-66.46 – 9.86</w:t>
            </w:r>
          </w:p>
          <w:p w14:paraId="7B511026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-187.62 - -8.96</w:t>
            </w:r>
          </w:p>
          <w:p w14:paraId="6FE5727F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-</w:t>
            </w:r>
          </w:p>
          <w:p w14:paraId="5066532B" w14:textId="77777777" w:rsidR="00931BFF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-67.72 – 243.34</w:t>
            </w:r>
          </w:p>
          <w:p w14:paraId="3B991DAA" w14:textId="129E3291" w:rsidR="00C669F9" w:rsidRPr="0009698C" w:rsidRDefault="00C669F9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  <w:p w14:paraId="00917B28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-169.15 – 143.31</w:t>
            </w:r>
          </w:p>
        </w:tc>
      </w:tr>
      <w:tr w:rsidR="00931BFF" w:rsidRPr="0009698C" w14:paraId="626C0D9F" w14:textId="77777777" w:rsidTr="00C63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pct"/>
          </w:tcPr>
          <w:p w14:paraId="557A84D7" w14:textId="2FC7F488" w:rsidR="00931BFF" w:rsidRPr="0009698C" w:rsidRDefault="00931BFF" w:rsidP="00C63D35">
            <w:pPr>
              <w:ind w:left="64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 xml:space="preserve">History of </w:t>
            </w:r>
            <w:r w:rsidR="0009192B">
              <w:rPr>
                <w:rFonts w:ascii="Arial" w:hAnsi="Arial" w:cs="Arial"/>
                <w:sz w:val="22"/>
                <w:szCs w:val="22"/>
              </w:rPr>
              <w:t>injection</w:t>
            </w:r>
            <w:r w:rsidRPr="0009698C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Pr="0009698C">
              <w:rPr>
                <w:rFonts w:ascii="Arial" w:hAnsi="Arial" w:cs="Arial"/>
                <w:sz w:val="22"/>
                <w:szCs w:val="22"/>
              </w:rPr>
              <w:t xml:space="preserve">rug </w:t>
            </w:r>
            <w:r>
              <w:rPr>
                <w:rFonts w:ascii="Arial" w:hAnsi="Arial" w:cs="Arial"/>
                <w:sz w:val="22"/>
                <w:szCs w:val="22"/>
              </w:rPr>
              <w:t>u</w:t>
            </w:r>
            <w:r w:rsidRPr="0009698C">
              <w:rPr>
                <w:rFonts w:ascii="Arial" w:hAnsi="Arial" w:cs="Arial"/>
                <w:sz w:val="22"/>
                <w:szCs w:val="22"/>
              </w:rPr>
              <w:t xml:space="preserve">se </w:t>
            </w:r>
          </w:p>
        </w:tc>
        <w:tc>
          <w:tcPr>
            <w:tcW w:w="771" w:type="pct"/>
          </w:tcPr>
          <w:p w14:paraId="58470AE3" w14:textId="77777777" w:rsidR="00931BFF" w:rsidRPr="0009698C" w:rsidRDefault="00931BFF" w:rsidP="00C63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24.43</w:t>
            </w:r>
          </w:p>
        </w:tc>
        <w:tc>
          <w:tcPr>
            <w:tcW w:w="818" w:type="pct"/>
          </w:tcPr>
          <w:p w14:paraId="38799E0D" w14:textId="77777777" w:rsidR="00931BFF" w:rsidRPr="0009698C" w:rsidRDefault="00931BFF" w:rsidP="00C63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14.41</w:t>
            </w:r>
          </w:p>
        </w:tc>
        <w:tc>
          <w:tcPr>
            <w:tcW w:w="577" w:type="pct"/>
          </w:tcPr>
          <w:p w14:paraId="2CB12EAB" w14:textId="77777777" w:rsidR="00931BFF" w:rsidRPr="0009698C" w:rsidRDefault="00931BFF" w:rsidP="00C63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0.092</w:t>
            </w:r>
          </w:p>
        </w:tc>
        <w:tc>
          <w:tcPr>
            <w:tcW w:w="1297" w:type="pct"/>
          </w:tcPr>
          <w:p w14:paraId="245816B6" w14:textId="77777777" w:rsidR="00931BFF" w:rsidRPr="0009698C" w:rsidRDefault="00931BFF" w:rsidP="00C63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-4.07 – 52.93</w:t>
            </w:r>
          </w:p>
        </w:tc>
      </w:tr>
      <w:tr w:rsidR="00931BFF" w:rsidRPr="0009698C" w14:paraId="1D566381" w14:textId="77777777" w:rsidTr="00C63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pct"/>
          </w:tcPr>
          <w:p w14:paraId="66536DDE" w14:textId="77777777" w:rsidR="00931BFF" w:rsidRPr="0009698C" w:rsidRDefault="00931BFF" w:rsidP="00C63D35">
            <w:pPr>
              <w:ind w:left="64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 xml:space="preserve">Tobacco </w:t>
            </w:r>
            <w:r>
              <w:rPr>
                <w:rFonts w:ascii="Arial" w:hAnsi="Arial" w:cs="Arial"/>
                <w:sz w:val="22"/>
                <w:szCs w:val="22"/>
              </w:rPr>
              <w:t>u</w:t>
            </w:r>
            <w:r w:rsidRPr="0009698C">
              <w:rPr>
                <w:rFonts w:ascii="Arial" w:hAnsi="Arial" w:cs="Arial"/>
                <w:sz w:val="22"/>
                <w:szCs w:val="22"/>
              </w:rPr>
              <w:t xml:space="preserve">se in </w:t>
            </w: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09698C">
              <w:rPr>
                <w:rFonts w:ascii="Arial" w:hAnsi="Arial" w:cs="Arial"/>
                <w:sz w:val="22"/>
                <w:szCs w:val="22"/>
              </w:rPr>
              <w:t xml:space="preserve">regnancy  </w:t>
            </w:r>
          </w:p>
        </w:tc>
        <w:tc>
          <w:tcPr>
            <w:tcW w:w="771" w:type="pct"/>
          </w:tcPr>
          <w:p w14:paraId="29AAC713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14.63</w:t>
            </w:r>
          </w:p>
        </w:tc>
        <w:tc>
          <w:tcPr>
            <w:tcW w:w="818" w:type="pct"/>
          </w:tcPr>
          <w:p w14:paraId="17A3ED2F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17.52</w:t>
            </w:r>
          </w:p>
        </w:tc>
        <w:tc>
          <w:tcPr>
            <w:tcW w:w="577" w:type="pct"/>
          </w:tcPr>
          <w:p w14:paraId="06CEF048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0.405</w:t>
            </w:r>
          </w:p>
        </w:tc>
        <w:tc>
          <w:tcPr>
            <w:tcW w:w="1297" w:type="pct"/>
          </w:tcPr>
          <w:p w14:paraId="4BE4A337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-20.04 – 49.29</w:t>
            </w:r>
          </w:p>
        </w:tc>
      </w:tr>
      <w:tr w:rsidR="00931BFF" w:rsidRPr="0009698C" w14:paraId="26C48563" w14:textId="77777777" w:rsidTr="00C63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pct"/>
          </w:tcPr>
          <w:p w14:paraId="1633FC45" w14:textId="77777777" w:rsidR="00931BFF" w:rsidRPr="0009698C" w:rsidRDefault="00931BFF" w:rsidP="00C63D35">
            <w:pPr>
              <w:ind w:left="64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 xml:space="preserve">Alcohol </w:t>
            </w:r>
            <w:r>
              <w:rPr>
                <w:rFonts w:ascii="Arial" w:hAnsi="Arial" w:cs="Arial"/>
                <w:sz w:val="22"/>
                <w:szCs w:val="22"/>
              </w:rPr>
              <w:t>u</w:t>
            </w:r>
            <w:r w:rsidRPr="0009698C">
              <w:rPr>
                <w:rFonts w:ascii="Arial" w:hAnsi="Arial" w:cs="Arial"/>
                <w:sz w:val="22"/>
                <w:szCs w:val="22"/>
              </w:rPr>
              <w:t xml:space="preserve">se in </w:t>
            </w: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09698C">
              <w:rPr>
                <w:rFonts w:ascii="Arial" w:hAnsi="Arial" w:cs="Arial"/>
                <w:sz w:val="22"/>
                <w:szCs w:val="22"/>
              </w:rPr>
              <w:t xml:space="preserve">regnancy  </w:t>
            </w:r>
          </w:p>
        </w:tc>
        <w:tc>
          <w:tcPr>
            <w:tcW w:w="771" w:type="pct"/>
          </w:tcPr>
          <w:p w14:paraId="6361A394" w14:textId="77777777" w:rsidR="00931BFF" w:rsidRPr="0009698C" w:rsidRDefault="00931BFF" w:rsidP="00C63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3.53</w:t>
            </w:r>
          </w:p>
        </w:tc>
        <w:tc>
          <w:tcPr>
            <w:tcW w:w="818" w:type="pct"/>
          </w:tcPr>
          <w:p w14:paraId="33CD4DAB" w14:textId="77777777" w:rsidR="00931BFF" w:rsidRPr="0009698C" w:rsidRDefault="00931BFF" w:rsidP="00C63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29.42</w:t>
            </w:r>
          </w:p>
        </w:tc>
        <w:tc>
          <w:tcPr>
            <w:tcW w:w="577" w:type="pct"/>
          </w:tcPr>
          <w:p w14:paraId="662957FC" w14:textId="77777777" w:rsidR="00931BFF" w:rsidRPr="0009698C" w:rsidRDefault="00931BFF" w:rsidP="00C63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0.905</w:t>
            </w:r>
          </w:p>
        </w:tc>
        <w:tc>
          <w:tcPr>
            <w:tcW w:w="1297" w:type="pct"/>
          </w:tcPr>
          <w:p w14:paraId="5B214798" w14:textId="77777777" w:rsidR="00931BFF" w:rsidRPr="0009698C" w:rsidRDefault="00931BFF" w:rsidP="00C63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-54.69 – 61.76</w:t>
            </w:r>
          </w:p>
        </w:tc>
      </w:tr>
      <w:tr w:rsidR="00931BFF" w:rsidRPr="0009698C" w14:paraId="25FE79EB" w14:textId="77777777" w:rsidTr="00C63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pct"/>
          </w:tcPr>
          <w:p w14:paraId="5C3DE168" w14:textId="77777777" w:rsidR="00931BFF" w:rsidRPr="0009698C" w:rsidRDefault="00931BFF" w:rsidP="00C63D35">
            <w:pPr>
              <w:ind w:left="64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 xml:space="preserve">History of </w:t>
            </w: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09698C">
              <w:rPr>
                <w:rFonts w:ascii="Arial" w:hAnsi="Arial" w:cs="Arial"/>
                <w:sz w:val="22"/>
                <w:szCs w:val="22"/>
              </w:rPr>
              <w:t xml:space="preserve">rior 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Pr="0009698C">
              <w:rPr>
                <w:rFonts w:ascii="Arial" w:hAnsi="Arial" w:cs="Arial"/>
                <w:sz w:val="22"/>
                <w:szCs w:val="22"/>
              </w:rPr>
              <w:t xml:space="preserve">ubstance </w:t>
            </w:r>
            <w:r>
              <w:rPr>
                <w:rFonts w:ascii="Arial" w:hAnsi="Arial" w:cs="Arial"/>
                <w:sz w:val="22"/>
                <w:szCs w:val="22"/>
              </w:rPr>
              <w:t>u</w:t>
            </w:r>
            <w:r w:rsidRPr="0009698C">
              <w:rPr>
                <w:rFonts w:ascii="Arial" w:hAnsi="Arial" w:cs="Arial"/>
                <w:sz w:val="22"/>
                <w:szCs w:val="22"/>
              </w:rPr>
              <w:t xml:space="preserve">se </w:t>
            </w:r>
            <w:r>
              <w:rPr>
                <w:rFonts w:ascii="Arial" w:hAnsi="Arial" w:cs="Arial"/>
                <w:sz w:val="22"/>
                <w:szCs w:val="22"/>
              </w:rPr>
              <w:t>t</w:t>
            </w:r>
            <w:r w:rsidRPr="0009698C">
              <w:rPr>
                <w:rFonts w:ascii="Arial" w:hAnsi="Arial" w:cs="Arial"/>
                <w:sz w:val="22"/>
                <w:szCs w:val="22"/>
              </w:rPr>
              <w:t xml:space="preserve">reatment </w:t>
            </w:r>
          </w:p>
        </w:tc>
        <w:tc>
          <w:tcPr>
            <w:tcW w:w="771" w:type="pct"/>
          </w:tcPr>
          <w:p w14:paraId="4CFD46B2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18.24</w:t>
            </w:r>
          </w:p>
        </w:tc>
        <w:tc>
          <w:tcPr>
            <w:tcW w:w="818" w:type="pct"/>
          </w:tcPr>
          <w:p w14:paraId="2B8DF46E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14.80</w:t>
            </w:r>
          </w:p>
        </w:tc>
        <w:tc>
          <w:tcPr>
            <w:tcW w:w="577" w:type="pct"/>
          </w:tcPr>
          <w:p w14:paraId="7FE6EAA9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0.220</w:t>
            </w:r>
          </w:p>
        </w:tc>
        <w:tc>
          <w:tcPr>
            <w:tcW w:w="1297" w:type="pct"/>
          </w:tcPr>
          <w:p w14:paraId="58C55944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-11.03 – 47.50</w:t>
            </w:r>
          </w:p>
        </w:tc>
      </w:tr>
      <w:tr w:rsidR="00931BFF" w:rsidRPr="0009698C" w14:paraId="330A8331" w14:textId="77777777" w:rsidTr="00C63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pct"/>
          </w:tcPr>
          <w:p w14:paraId="2E97FBA6" w14:textId="77777777" w:rsidR="00931BFF" w:rsidRPr="0009698C" w:rsidRDefault="00931BFF" w:rsidP="00C63D35">
            <w:pPr>
              <w:ind w:left="6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V-infected</w:t>
            </w:r>
            <w:r w:rsidRPr="0009698C">
              <w:rPr>
                <w:rFonts w:ascii="Arial" w:hAnsi="Arial" w:cs="Arial"/>
                <w:sz w:val="22"/>
                <w:szCs w:val="22"/>
              </w:rPr>
              <w:t xml:space="preserve">  </w:t>
            </w:r>
          </w:p>
        </w:tc>
        <w:tc>
          <w:tcPr>
            <w:tcW w:w="771" w:type="pct"/>
          </w:tcPr>
          <w:p w14:paraId="179DC987" w14:textId="77777777" w:rsidR="00931BFF" w:rsidRPr="0009698C" w:rsidRDefault="00931BFF" w:rsidP="00C63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26.69</w:t>
            </w:r>
          </w:p>
        </w:tc>
        <w:tc>
          <w:tcPr>
            <w:tcW w:w="818" w:type="pct"/>
          </w:tcPr>
          <w:p w14:paraId="1B48F8B1" w14:textId="77777777" w:rsidR="00931BFF" w:rsidRPr="0009698C" w:rsidRDefault="00931BFF" w:rsidP="00C63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78.86</w:t>
            </w:r>
          </w:p>
        </w:tc>
        <w:tc>
          <w:tcPr>
            <w:tcW w:w="577" w:type="pct"/>
          </w:tcPr>
          <w:p w14:paraId="59795E10" w14:textId="77777777" w:rsidR="00931BFF" w:rsidRPr="0009698C" w:rsidRDefault="00931BFF" w:rsidP="00C63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0.736</w:t>
            </w:r>
          </w:p>
        </w:tc>
        <w:tc>
          <w:tcPr>
            <w:tcW w:w="1297" w:type="pct"/>
          </w:tcPr>
          <w:p w14:paraId="201A7BC2" w14:textId="77777777" w:rsidR="00931BFF" w:rsidRPr="0009698C" w:rsidRDefault="00931BFF" w:rsidP="00C63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-129.27 – 182.65</w:t>
            </w:r>
          </w:p>
        </w:tc>
      </w:tr>
      <w:tr w:rsidR="00931BFF" w:rsidRPr="0009698C" w14:paraId="0F962535" w14:textId="77777777" w:rsidTr="00C63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pct"/>
          </w:tcPr>
          <w:p w14:paraId="3557ADBE" w14:textId="77777777" w:rsidR="00931BFF" w:rsidRPr="0009698C" w:rsidRDefault="00931BFF" w:rsidP="00C63D35">
            <w:pPr>
              <w:ind w:left="64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Hepatitis B</w:t>
            </w:r>
            <w:r>
              <w:rPr>
                <w:rFonts w:ascii="Arial" w:hAnsi="Arial" w:cs="Arial"/>
                <w:sz w:val="22"/>
                <w:szCs w:val="22"/>
              </w:rPr>
              <w:t>-infected</w:t>
            </w:r>
          </w:p>
        </w:tc>
        <w:tc>
          <w:tcPr>
            <w:tcW w:w="771" w:type="pct"/>
          </w:tcPr>
          <w:p w14:paraId="7FB11BAD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51.20</w:t>
            </w:r>
          </w:p>
        </w:tc>
        <w:tc>
          <w:tcPr>
            <w:tcW w:w="818" w:type="pct"/>
          </w:tcPr>
          <w:p w14:paraId="487FAAE4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65.09</w:t>
            </w:r>
          </w:p>
        </w:tc>
        <w:tc>
          <w:tcPr>
            <w:tcW w:w="577" w:type="pct"/>
          </w:tcPr>
          <w:p w14:paraId="64CBCE28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0.433</w:t>
            </w:r>
          </w:p>
        </w:tc>
        <w:tc>
          <w:tcPr>
            <w:tcW w:w="1297" w:type="pct"/>
          </w:tcPr>
          <w:p w14:paraId="79B0D2DB" w14:textId="77777777" w:rsidR="00931BFF" w:rsidRPr="0009698C" w:rsidRDefault="00931BFF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-77.55 – 179.95</w:t>
            </w:r>
          </w:p>
        </w:tc>
      </w:tr>
      <w:tr w:rsidR="00931BFF" w:rsidRPr="0009698C" w14:paraId="54FBC466" w14:textId="77777777" w:rsidTr="00C63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pct"/>
          </w:tcPr>
          <w:p w14:paraId="0E1E094C" w14:textId="77777777" w:rsidR="00931BFF" w:rsidRPr="0009698C" w:rsidRDefault="00931BFF" w:rsidP="00C63D35">
            <w:pPr>
              <w:ind w:left="64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Fib4 score</w:t>
            </w:r>
          </w:p>
        </w:tc>
        <w:tc>
          <w:tcPr>
            <w:tcW w:w="771" w:type="pct"/>
          </w:tcPr>
          <w:p w14:paraId="31574E13" w14:textId="77777777" w:rsidR="00931BFF" w:rsidRPr="0009698C" w:rsidRDefault="00931BFF" w:rsidP="00C63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-40.06</w:t>
            </w:r>
          </w:p>
        </w:tc>
        <w:tc>
          <w:tcPr>
            <w:tcW w:w="818" w:type="pct"/>
          </w:tcPr>
          <w:p w14:paraId="7D5B01D8" w14:textId="77777777" w:rsidR="00931BFF" w:rsidRPr="0009698C" w:rsidRDefault="00931BFF" w:rsidP="00C63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29.48</w:t>
            </w:r>
          </w:p>
        </w:tc>
        <w:tc>
          <w:tcPr>
            <w:tcW w:w="577" w:type="pct"/>
          </w:tcPr>
          <w:p w14:paraId="2762BE98" w14:textId="77777777" w:rsidR="00931BFF" w:rsidRPr="0009698C" w:rsidRDefault="00931BFF" w:rsidP="00C63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0.178</w:t>
            </w:r>
          </w:p>
        </w:tc>
        <w:tc>
          <w:tcPr>
            <w:tcW w:w="1297" w:type="pct"/>
          </w:tcPr>
          <w:p w14:paraId="1236A244" w14:textId="77777777" w:rsidR="00931BFF" w:rsidRPr="0009698C" w:rsidRDefault="00931BFF" w:rsidP="00C63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9698C">
              <w:rPr>
                <w:rFonts w:ascii="Arial" w:hAnsi="Arial" w:cs="Arial"/>
                <w:sz w:val="22"/>
                <w:szCs w:val="22"/>
              </w:rPr>
              <w:t>-98.77 – 18.66</w:t>
            </w:r>
          </w:p>
        </w:tc>
      </w:tr>
      <w:tr w:rsidR="00A05756" w:rsidRPr="0009698C" w14:paraId="0D914BC3" w14:textId="77777777" w:rsidTr="00C63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pct"/>
          </w:tcPr>
          <w:p w14:paraId="535DFE18" w14:textId="362C6E6F" w:rsidR="00A05756" w:rsidRPr="007918C4" w:rsidRDefault="00A05756" w:rsidP="00C63D35">
            <w:pPr>
              <w:ind w:left="64"/>
              <w:rPr>
                <w:rFonts w:ascii="Arial" w:hAnsi="Arial" w:cs="Arial"/>
                <w:sz w:val="22"/>
                <w:szCs w:val="22"/>
              </w:rPr>
            </w:pPr>
            <w:r w:rsidRPr="007918C4">
              <w:rPr>
                <w:rFonts w:ascii="Arial" w:hAnsi="Arial" w:cs="Arial"/>
                <w:sz w:val="22"/>
                <w:szCs w:val="22"/>
              </w:rPr>
              <w:t>AST</w:t>
            </w:r>
          </w:p>
        </w:tc>
        <w:tc>
          <w:tcPr>
            <w:tcW w:w="771" w:type="pct"/>
          </w:tcPr>
          <w:p w14:paraId="57E9B99B" w14:textId="2DB094D8" w:rsidR="00A05756" w:rsidRPr="007918C4" w:rsidRDefault="007918C4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18C4">
              <w:rPr>
                <w:rFonts w:ascii="Arial" w:hAnsi="Arial" w:cs="Arial"/>
                <w:sz w:val="22"/>
                <w:szCs w:val="22"/>
              </w:rPr>
              <w:t>-0.59</w:t>
            </w:r>
          </w:p>
        </w:tc>
        <w:tc>
          <w:tcPr>
            <w:tcW w:w="818" w:type="pct"/>
          </w:tcPr>
          <w:p w14:paraId="3C8255D0" w14:textId="4F22E25F" w:rsidR="00A05756" w:rsidRPr="007918C4" w:rsidRDefault="007918C4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18C4">
              <w:rPr>
                <w:rFonts w:ascii="Arial" w:hAnsi="Arial" w:cs="Arial"/>
                <w:sz w:val="22"/>
                <w:szCs w:val="22"/>
              </w:rPr>
              <w:t>0.30</w:t>
            </w:r>
          </w:p>
        </w:tc>
        <w:tc>
          <w:tcPr>
            <w:tcW w:w="577" w:type="pct"/>
          </w:tcPr>
          <w:p w14:paraId="6F22D29E" w14:textId="40AA36CB" w:rsidR="00A05756" w:rsidRPr="007918C4" w:rsidRDefault="007918C4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18C4">
              <w:rPr>
                <w:rFonts w:ascii="Arial" w:hAnsi="Arial" w:cs="Arial"/>
                <w:sz w:val="22"/>
                <w:szCs w:val="22"/>
              </w:rPr>
              <w:t>0.062</w:t>
            </w:r>
          </w:p>
        </w:tc>
        <w:tc>
          <w:tcPr>
            <w:tcW w:w="1297" w:type="pct"/>
          </w:tcPr>
          <w:p w14:paraId="25F6F13C" w14:textId="77864809" w:rsidR="00A05756" w:rsidRPr="007918C4" w:rsidRDefault="007918C4" w:rsidP="00C63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18C4">
              <w:rPr>
                <w:rFonts w:ascii="Arial" w:hAnsi="Arial" w:cs="Arial"/>
                <w:sz w:val="22"/>
                <w:szCs w:val="22"/>
              </w:rPr>
              <w:t>-1.15-0.03</w:t>
            </w:r>
          </w:p>
        </w:tc>
      </w:tr>
      <w:tr w:rsidR="00A05756" w:rsidRPr="0009698C" w14:paraId="0907E125" w14:textId="77777777" w:rsidTr="00C63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pct"/>
          </w:tcPr>
          <w:p w14:paraId="757817D4" w14:textId="65A8EE5A" w:rsidR="00A05756" w:rsidRPr="007918C4" w:rsidRDefault="00A05756" w:rsidP="00C63D35">
            <w:pPr>
              <w:ind w:left="64"/>
              <w:rPr>
                <w:rFonts w:ascii="Arial" w:hAnsi="Arial" w:cs="Arial"/>
                <w:sz w:val="22"/>
                <w:szCs w:val="22"/>
              </w:rPr>
            </w:pPr>
            <w:r w:rsidRPr="007918C4">
              <w:rPr>
                <w:rFonts w:ascii="Arial" w:hAnsi="Arial" w:cs="Arial"/>
                <w:sz w:val="22"/>
                <w:szCs w:val="22"/>
              </w:rPr>
              <w:t>ALT</w:t>
            </w:r>
          </w:p>
        </w:tc>
        <w:tc>
          <w:tcPr>
            <w:tcW w:w="771" w:type="pct"/>
          </w:tcPr>
          <w:p w14:paraId="1B3707F2" w14:textId="0C1D736C" w:rsidR="00A05756" w:rsidRPr="007918C4" w:rsidRDefault="007918C4" w:rsidP="00C63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18C4">
              <w:rPr>
                <w:rFonts w:ascii="Arial" w:hAnsi="Arial" w:cs="Arial"/>
                <w:sz w:val="22"/>
                <w:szCs w:val="22"/>
              </w:rPr>
              <w:t>-0.30</w:t>
            </w:r>
          </w:p>
        </w:tc>
        <w:tc>
          <w:tcPr>
            <w:tcW w:w="818" w:type="pct"/>
          </w:tcPr>
          <w:p w14:paraId="29387FFE" w14:textId="30FB669A" w:rsidR="00A05756" w:rsidRPr="007918C4" w:rsidRDefault="007918C4" w:rsidP="00C63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18C4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577" w:type="pct"/>
          </w:tcPr>
          <w:p w14:paraId="77930C23" w14:textId="47692194" w:rsidR="00A05756" w:rsidRPr="007918C4" w:rsidRDefault="007918C4" w:rsidP="00C63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18C4">
              <w:rPr>
                <w:rFonts w:ascii="Arial" w:hAnsi="Arial" w:cs="Arial"/>
                <w:sz w:val="22"/>
                <w:szCs w:val="22"/>
              </w:rPr>
              <w:t>0.118</w:t>
            </w:r>
          </w:p>
        </w:tc>
        <w:tc>
          <w:tcPr>
            <w:tcW w:w="1297" w:type="pct"/>
          </w:tcPr>
          <w:p w14:paraId="5F4584E3" w14:textId="74FCF1A2" w:rsidR="00A05756" w:rsidRPr="007918C4" w:rsidRDefault="007918C4" w:rsidP="00C63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918C4">
              <w:rPr>
                <w:rFonts w:ascii="Arial" w:hAnsi="Arial" w:cs="Arial"/>
                <w:sz w:val="22"/>
                <w:szCs w:val="22"/>
              </w:rPr>
              <w:t>-0.68 – 0.08</w:t>
            </w:r>
          </w:p>
        </w:tc>
      </w:tr>
    </w:tbl>
    <w:p w14:paraId="31DB913D" w14:textId="77777777" w:rsidR="007B4BF8" w:rsidRDefault="007B4BF8" w:rsidP="007B4BF8">
      <w:pPr>
        <w:spacing w:after="0" w:line="240" w:lineRule="auto"/>
        <w:rPr>
          <w:rFonts w:ascii="Arial" w:hAnsi="Arial" w:cs="Arial"/>
        </w:rPr>
      </w:pPr>
    </w:p>
    <w:p w14:paraId="2192D369" w14:textId="6F98A127" w:rsidR="007B4BF8" w:rsidRPr="0009698C" w:rsidRDefault="007B4BF8" w:rsidP="007B4BF8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CI= confidence interval, </w:t>
      </w:r>
      <w:r>
        <w:rPr>
          <w:rFonts w:ascii="Arial" w:hAnsi="Arial" w:cs="Arial"/>
        </w:rPr>
        <w:t xml:space="preserve">HCV= hepatitis C virus, RNA= ribonucleic acid, BMI= body mass index, PCP= </w:t>
      </w:r>
      <w:r>
        <w:rPr>
          <w:rFonts w:ascii="Arial" w:hAnsi="Arial" w:cs="Arial"/>
        </w:rPr>
        <w:t>p</w:t>
      </w:r>
      <w:r w:rsidRPr="007B4BF8">
        <w:rPr>
          <w:rFonts w:ascii="Arial" w:hAnsi="Arial" w:cs="Arial"/>
        </w:rPr>
        <w:t>hencyclidine</w:t>
      </w:r>
      <w:r>
        <w:rPr>
          <w:rFonts w:ascii="Arial" w:hAnsi="Arial" w:cs="Arial"/>
        </w:rPr>
        <w:t xml:space="preserve">, </w:t>
      </w:r>
      <w:r w:rsidR="00632E58">
        <w:rPr>
          <w:rFonts w:ascii="Arial" w:hAnsi="Arial" w:cs="Arial"/>
        </w:rPr>
        <w:t xml:space="preserve">MDMA= </w:t>
      </w:r>
      <w:r w:rsidR="00632E58" w:rsidRPr="00632E58">
        <w:rPr>
          <w:rFonts w:ascii="Arial" w:hAnsi="Arial" w:cs="Arial"/>
        </w:rPr>
        <w:t>3,4-</w:t>
      </w:r>
      <w:r w:rsidR="00632E58">
        <w:rPr>
          <w:rFonts w:ascii="Arial" w:hAnsi="Arial" w:cs="Arial"/>
        </w:rPr>
        <w:t>m</w:t>
      </w:r>
      <w:r w:rsidR="00632E58" w:rsidRPr="00632E58">
        <w:rPr>
          <w:rFonts w:ascii="Arial" w:hAnsi="Arial" w:cs="Arial"/>
        </w:rPr>
        <w:t>ethylenedioxymethamphetamine</w:t>
      </w:r>
      <w:r w:rsidR="00632E58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HIV= human immunodeficiency virus</w:t>
      </w:r>
      <w:r>
        <w:rPr>
          <w:rFonts w:ascii="Arial" w:hAnsi="Arial" w:cs="Arial"/>
        </w:rPr>
        <w:t>, Fib4 = Fibrosis-4 (index of cirrhosis), AST= a</w:t>
      </w:r>
      <w:r w:rsidRPr="007B4BF8">
        <w:rPr>
          <w:rFonts w:ascii="Arial" w:hAnsi="Arial" w:cs="Arial"/>
        </w:rPr>
        <w:t xml:space="preserve">spartate </w:t>
      </w:r>
      <w:r>
        <w:rPr>
          <w:rFonts w:ascii="Arial" w:hAnsi="Arial" w:cs="Arial"/>
        </w:rPr>
        <w:t>a</w:t>
      </w:r>
      <w:r w:rsidRPr="007B4BF8">
        <w:rPr>
          <w:rFonts w:ascii="Arial" w:hAnsi="Arial" w:cs="Arial"/>
        </w:rPr>
        <w:t>minotransferase</w:t>
      </w:r>
      <w:r>
        <w:rPr>
          <w:rFonts w:ascii="Arial" w:hAnsi="Arial" w:cs="Arial"/>
        </w:rPr>
        <w:t>, ALT= alanine am</w:t>
      </w:r>
      <w:r w:rsidR="009A5C8A">
        <w:rPr>
          <w:rFonts w:ascii="Arial" w:hAnsi="Arial" w:cs="Arial"/>
        </w:rPr>
        <w:t>i</w:t>
      </w:r>
      <w:r>
        <w:rPr>
          <w:rFonts w:ascii="Arial" w:hAnsi="Arial" w:cs="Arial"/>
        </w:rPr>
        <w:t>notransferase</w:t>
      </w:r>
    </w:p>
    <w:p w14:paraId="641139B3" w14:textId="77777777" w:rsidR="007B4BF8" w:rsidRPr="0009698C" w:rsidRDefault="007B4BF8" w:rsidP="00771CCB">
      <w:pPr>
        <w:rPr>
          <w:rFonts w:ascii="Arial" w:hAnsi="Arial" w:cs="Arial"/>
        </w:rPr>
      </w:pPr>
    </w:p>
    <w:sectPr w:rsidR="007B4BF8" w:rsidRPr="0009698C" w:rsidSect="00DB45FD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B9DE5C" w14:textId="77777777" w:rsidR="0007400C" w:rsidRDefault="0007400C" w:rsidP="00DB45FD">
      <w:pPr>
        <w:spacing w:after="0" w:line="240" w:lineRule="auto"/>
      </w:pPr>
      <w:r>
        <w:separator/>
      </w:r>
    </w:p>
  </w:endnote>
  <w:endnote w:type="continuationSeparator" w:id="0">
    <w:p w14:paraId="13ABC270" w14:textId="77777777" w:rsidR="0007400C" w:rsidRDefault="0007400C" w:rsidP="00DB45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95046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80FDCA" w14:textId="1C26B490" w:rsidR="00DB45FD" w:rsidRDefault="00DB45F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E648A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6625A8C6" w14:textId="77777777" w:rsidR="00DB45FD" w:rsidRDefault="00DB45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49F80E" w14:textId="77777777" w:rsidR="0007400C" w:rsidRDefault="0007400C" w:rsidP="00DB45FD">
      <w:pPr>
        <w:spacing w:after="0" w:line="240" w:lineRule="auto"/>
      </w:pPr>
      <w:r>
        <w:separator/>
      </w:r>
    </w:p>
  </w:footnote>
  <w:footnote w:type="continuationSeparator" w:id="0">
    <w:p w14:paraId="7BEF752E" w14:textId="77777777" w:rsidR="0007400C" w:rsidRDefault="0007400C" w:rsidP="00DB45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A1DB2"/>
    <w:multiLevelType w:val="hybridMultilevel"/>
    <w:tmpl w:val="BDF032E6"/>
    <w:lvl w:ilvl="0" w:tplc="F7AE94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F41C5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1615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85AFC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9168D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F498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AD2AD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7C7E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6C5B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21803D4"/>
    <w:multiLevelType w:val="hybridMultilevel"/>
    <w:tmpl w:val="04824516"/>
    <w:lvl w:ilvl="0" w:tplc="AEEABC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F4572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CC10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670EF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72C34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066D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2EC53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D658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74EEE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23D6DD5"/>
    <w:multiLevelType w:val="hybridMultilevel"/>
    <w:tmpl w:val="53A658E0"/>
    <w:lvl w:ilvl="0" w:tplc="789A0FE0">
      <w:start w:val="1"/>
      <w:numFmt w:val="upperLetter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" w15:restartNumberingAfterBreak="0">
    <w:nsid w:val="1573139A"/>
    <w:multiLevelType w:val="hybridMultilevel"/>
    <w:tmpl w:val="6D561750"/>
    <w:lvl w:ilvl="0" w:tplc="C70EFF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4E5C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BCB4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EAD2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718D7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349F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D2CE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7A89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1008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5E86D0E"/>
    <w:multiLevelType w:val="hybridMultilevel"/>
    <w:tmpl w:val="094E47F0"/>
    <w:lvl w:ilvl="0" w:tplc="5852C6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40F2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8E4A7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DF425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B0488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EC12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7AC82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82AF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C4C2B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428E06BD"/>
    <w:multiLevelType w:val="hybridMultilevel"/>
    <w:tmpl w:val="647E8E1E"/>
    <w:lvl w:ilvl="0" w:tplc="B0AEB8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AE69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A2B6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6CE2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54F8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BA2A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2D410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8C6A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F2E5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6061D14"/>
    <w:multiLevelType w:val="hybridMultilevel"/>
    <w:tmpl w:val="949A75C0"/>
    <w:lvl w:ilvl="0" w:tplc="C764E3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B7A90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0AA2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F727B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6041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4A3E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8695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0C49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7C3C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73031F5"/>
    <w:multiLevelType w:val="hybridMultilevel"/>
    <w:tmpl w:val="7B84F11C"/>
    <w:lvl w:ilvl="0" w:tplc="5F6C27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783BC6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02D6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A221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CA284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B2EF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16037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1B8CA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19248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5C9173C6"/>
    <w:multiLevelType w:val="hybridMultilevel"/>
    <w:tmpl w:val="98A8EFF4"/>
    <w:lvl w:ilvl="0" w:tplc="0A6643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E027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B82C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78BA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760B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504E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90265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8DE93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5225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67A56691"/>
    <w:multiLevelType w:val="hybridMultilevel"/>
    <w:tmpl w:val="392CD78A"/>
    <w:lvl w:ilvl="0" w:tplc="4BF695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75072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4887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28F2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83268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3018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005D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32BD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5CED1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7A6423E3"/>
    <w:multiLevelType w:val="hybridMultilevel"/>
    <w:tmpl w:val="E70A2512"/>
    <w:lvl w:ilvl="0" w:tplc="8940E1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00EA0F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327D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16B3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9CCA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9C90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BDC3D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5AEC9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EEF3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7B6D474F"/>
    <w:multiLevelType w:val="hybridMultilevel"/>
    <w:tmpl w:val="CC30C494"/>
    <w:lvl w:ilvl="0" w:tplc="F5182E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EAFA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886C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18C8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F52A9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43A48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336C6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9C5B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D7E22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45319594">
    <w:abstractNumId w:val="2"/>
  </w:num>
  <w:num w:numId="2" w16cid:durableId="410270965">
    <w:abstractNumId w:val="9"/>
  </w:num>
  <w:num w:numId="3" w16cid:durableId="401298901">
    <w:abstractNumId w:val="3"/>
  </w:num>
  <w:num w:numId="4" w16cid:durableId="281883374">
    <w:abstractNumId w:val="1"/>
  </w:num>
  <w:num w:numId="5" w16cid:durableId="80492723">
    <w:abstractNumId w:val="10"/>
  </w:num>
  <w:num w:numId="6" w16cid:durableId="824588752">
    <w:abstractNumId w:val="11"/>
  </w:num>
  <w:num w:numId="7" w16cid:durableId="1473674846">
    <w:abstractNumId w:val="8"/>
  </w:num>
  <w:num w:numId="8" w16cid:durableId="749959556">
    <w:abstractNumId w:val="0"/>
  </w:num>
  <w:num w:numId="9" w16cid:durableId="259803381">
    <w:abstractNumId w:val="7"/>
  </w:num>
  <w:num w:numId="10" w16cid:durableId="322709645">
    <w:abstractNumId w:val="4"/>
  </w:num>
  <w:num w:numId="11" w16cid:durableId="993070229">
    <w:abstractNumId w:val="5"/>
  </w:num>
  <w:num w:numId="12" w16cid:durableId="5374409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4801"/>
    <w:rsid w:val="00002FCD"/>
    <w:rsid w:val="00006619"/>
    <w:rsid w:val="0001019B"/>
    <w:rsid w:val="00015380"/>
    <w:rsid w:val="00024723"/>
    <w:rsid w:val="00033153"/>
    <w:rsid w:val="000472FF"/>
    <w:rsid w:val="0005071E"/>
    <w:rsid w:val="00052864"/>
    <w:rsid w:val="00070177"/>
    <w:rsid w:val="0007400C"/>
    <w:rsid w:val="00076660"/>
    <w:rsid w:val="0008301A"/>
    <w:rsid w:val="0009192B"/>
    <w:rsid w:val="0009698C"/>
    <w:rsid w:val="000A5820"/>
    <w:rsid w:val="000A650C"/>
    <w:rsid w:val="000C0733"/>
    <w:rsid w:val="000C1883"/>
    <w:rsid w:val="000D556B"/>
    <w:rsid w:val="000D79F0"/>
    <w:rsid w:val="000E5F29"/>
    <w:rsid w:val="000E648A"/>
    <w:rsid w:val="000F0123"/>
    <w:rsid w:val="00100734"/>
    <w:rsid w:val="00117789"/>
    <w:rsid w:val="00122FFE"/>
    <w:rsid w:val="00123F01"/>
    <w:rsid w:val="00130CB2"/>
    <w:rsid w:val="00136837"/>
    <w:rsid w:val="001505A2"/>
    <w:rsid w:val="00174E7E"/>
    <w:rsid w:val="00185C17"/>
    <w:rsid w:val="001878DC"/>
    <w:rsid w:val="001918EA"/>
    <w:rsid w:val="001A2168"/>
    <w:rsid w:val="001A4644"/>
    <w:rsid w:val="001B0525"/>
    <w:rsid w:val="001B3EB6"/>
    <w:rsid w:val="001B511C"/>
    <w:rsid w:val="001B52CA"/>
    <w:rsid w:val="001C551C"/>
    <w:rsid w:val="001F5C2E"/>
    <w:rsid w:val="002006C5"/>
    <w:rsid w:val="002046FF"/>
    <w:rsid w:val="00204FFE"/>
    <w:rsid w:val="00205DFA"/>
    <w:rsid w:val="00206356"/>
    <w:rsid w:val="00221A32"/>
    <w:rsid w:val="00226F10"/>
    <w:rsid w:val="00235F4C"/>
    <w:rsid w:val="00276F6A"/>
    <w:rsid w:val="002A4592"/>
    <w:rsid w:val="002C78A1"/>
    <w:rsid w:val="002D0B60"/>
    <w:rsid w:val="002E1086"/>
    <w:rsid w:val="002E2AFD"/>
    <w:rsid w:val="003025B4"/>
    <w:rsid w:val="00307765"/>
    <w:rsid w:val="00307D27"/>
    <w:rsid w:val="00311218"/>
    <w:rsid w:val="0031225C"/>
    <w:rsid w:val="003177A4"/>
    <w:rsid w:val="00344199"/>
    <w:rsid w:val="003471D6"/>
    <w:rsid w:val="00361095"/>
    <w:rsid w:val="00364105"/>
    <w:rsid w:val="00364B2C"/>
    <w:rsid w:val="00365021"/>
    <w:rsid w:val="00367111"/>
    <w:rsid w:val="00371563"/>
    <w:rsid w:val="00371D3B"/>
    <w:rsid w:val="003779A1"/>
    <w:rsid w:val="00392C2C"/>
    <w:rsid w:val="00393110"/>
    <w:rsid w:val="00394963"/>
    <w:rsid w:val="003A1ECC"/>
    <w:rsid w:val="003A2C92"/>
    <w:rsid w:val="003A5B9D"/>
    <w:rsid w:val="003C782D"/>
    <w:rsid w:val="003D0E34"/>
    <w:rsid w:val="003E6F46"/>
    <w:rsid w:val="003F0C57"/>
    <w:rsid w:val="003F5406"/>
    <w:rsid w:val="003F5803"/>
    <w:rsid w:val="003F6AC8"/>
    <w:rsid w:val="003F7089"/>
    <w:rsid w:val="0041048B"/>
    <w:rsid w:val="004118F7"/>
    <w:rsid w:val="0042292A"/>
    <w:rsid w:val="00423B3A"/>
    <w:rsid w:val="00430E8D"/>
    <w:rsid w:val="00431950"/>
    <w:rsid w:val="004321EA"/>
    <w:rsid w:val="0045336E"/>
    <w:rsid w:val="00470A53"/>
    <w:rsid w:val="0047168F"/>
    <w:rsid w:val="004735D3"/>
    <w:rsid w:val="00477A63"/>
    <w:rsid w:val="004A39E7"/>
    <w:rsid w:val="004A5B1A"/>
    <w:rsid w:val="004A7922"/>
    <w:rsid w:val="004B652E"/>
    <w:rsid w:val="004C071D"/>
    <w:rsid w:val="004C4435"/>
    <w:rsid w:val="004C5BDC"/>
    <w:rsid w:val="004D398D"/>
    <w:rsid w:val="004E6A0B"/>
    <w:rsid w:val="004F047A"/>
    <w:rsid w:val="004F4F37"/>
    <w:rsid w:val="00500FCB"/>
    <w:rsid w:val="005121A6"/>
    <w:rsid w:val="00515420"/>
    <w:rsid w:val="0051708F"/>
    <w:rsid w:val="0052047D"/>
    <w:rsid w:val="00521992"/>
    <w:rsid w:val="00551FD3"/>
    <w:rsid w:val="00560774"/>
    <w:rsid w:val="005608BF"/>
    <w:rsid w:val="005623F6"/>
    <w:rsid w:val="00565534"/>
    <w:rsid w:val="005657BB"/>
    <w:rsid w:val="00592B99"/>
    <w:rsid w:val="005A0C63"/>
    <w:rsid w:val="005A4B04"/>
    <w:rsid w:val="005C0AE7"/>
    <w:rsid w:val="005C740B"/>
    <w:rsid w:val="005F206D"/>
    <w:rsid w:val="005F3D24"/>
    <w:rsid w:val="005F49B9"/>
    <w:rsid w:val="005F7474"/>
    <w:rsid w:val="005F7898"/>
    <w:rsid w:val="00601F32"/>
    <w:rsid w:val="006042E0"/>
    <w:rsid w:val="006106E8"/>
    <w:rsid w:val="006156F7"/>
    <w:rsid w:val="0061658B"/>
    <w:rsid w:val="00627458"/>
    <w:rsid w:val="00630079"/>
    <w:rsid w:val="00631ED4"/>
    <w:rsid w:val="00632E58"/>
    <w:rsid w:val="00636A8C"/>
    <w:rsid w:val="006371AE"/>
    <w:rsid w:val="0064264C"/>
    <w:rsid w:val="00643C88"/>
    <w:rsid w:val="0064716F"/>
    <w:rsid w:val="00650B46"/>
    <w:rsid w:val="00650B9D"/>
    <w:rsid w:val="006552D3"/>
    <w:rsid w:val="00661B05"/>
    <w:rsid w:val="00671B3E"/>
    <w:rsid w:val="00682232"/>
    <w:rsid w:val="00690586"/>
    <w:rsid w:val="006B0600"/>
    <w:rsid w:val="006B187E"/>
    <w:rsid w:val="006B218B"/>
    <w:rsid w:val="006C242D"/>
    <w:rsid w:val="006C4264"/>
    <w:rsid w:val="006D3D5C"/>
    <w:rsid w:val="006D3E8F"/>
    <w:rsid w:val="006E54A8"/>
    <w:rsid w:val="006F2ACF"/>
    <w:rsid w:val="006F3CAC"/>
    <w:rsid w:val="007008A1"/>
    <w:rsid w:val="00701835"/>
    <w:rsid w:val="00706330"/>
    <w:rsid w:val="00714E96"/>
    <w:rsid w:val="007164F3"/>
    <w:rsid w:val="007314B3"/>
    <w:rsid w:val="00760CCA"/>
    <w:rsid w:val="00771CCB"/>
    <w:rsid w:val="007765F2"/>
    <w:rsid w:val="0077706A"/>
    <w:rsid w:val="0078173C"/>
    <w:rsid w:val="00783315"/>
    <w:rsid w:val="00784E1D"/>
    <w:rsid w:val="00786FE9"/>
    <w:rsid w:val="007918C4"/>
    <w:rsid w:val="00793D91"/>
    <w:rsid w:val="007A2E87"/>
    <w:rsid w:val="007A6363"/>
    <w:rsid w:val="007B4BF8"/>
    <w:rsid w:val="007C62DA"/>
    <w:rsid w:val="007C7816"/>
    <w:rsid w:val="007D0244"/>
    <w:rsid w:val="007D785B"/>
    <w:rsid w:val="007E4493"/>
    <w:rsid w:val="007E5AC0"/>
    <w:rsid w:val="008074A7"/>
    <w:rsid w:val="00810F51"/>
    <w:rsid w:val="00831DA3"/>
    <w:rsid w:val="00832BEC"/>
    <w:rsid w:val="00863A9F"/>
    <w:rsid w:val="00863B03"/>
    <w:rsid w:val="00864801"/>
    <w:rsid w:val="00873E54"/>
    <w:rsid w:val="00887522"/>
    <w:rsid w:val="008A0BAE"/>
    <w:rsid w:val="008A6353"/>
    <w:rsid w:val="008A76E5"/>
    <w:rsid w:val="008A7A9B"/>
    <w:rsid w:val="008B4D53"/>
    <w:rsid w:val="008C5C46"/>
    <w:rsid w:val="008D07F8"/>
    <w:rsid w:val="008D5F4E"/>
    <w:rsid w:val="008F0FA5"/>
    <w:rsid w:val="008F6D72"/>
    <w:rsid w:val="009055BD"/>
    <w:rsid w:val="00911196"/>
    <w:rsid w:val="00913BDE"/>
    <w:rsid w:val="00913C65"/>
    <w:rsid w:val="0092201C"/>
    <w:rsid w:val="00926EA0"/>
    <w:rsid w:val="00931BFF"/>
    <w:rsid w:val="00935C36"/>
    <w:rsid w:val="00941B31"/>
    <w:rsid w:val="00942E21"/>
    <w:rsid w:val="009446AE"/>
    <w:rsid w:val="00945AA7"/>
    <w:rsid w:val="009643F9"/>
    <w:rsid w:val="00970DD0"/>
    <w:rsid w:val="00972048"/>
    <w:rsid w:val="00995A84"/>
    <w:rsid w:val="009A24B9"/>
    <w:rsid w:val="009A5C8A"/>
    <w:rsid w:val="009D0A24"/>
    <w:rsid w:val="009D15ED"/>
    <w:rsid w:val="009D7586"/>
    <w:rsid w:val="009E2C41"/>
    <w:rsid w:val="009F56FE"/>
    <w:rsid w:val="00A01679"/>
    <w:rsid w:val="00A05756"/>
    <w:rsid w:val="00A06710"/>
    <w:rsid w:val="00A11499"/>
    <w:rsid w:val="00A121EA"/>
    <w:rsid w:val="00A27681"/>
    <w:rsid w:val="00A33A84"/>
    <w:rsid w:val="00A3583A"/>
    <w:rsid w:val="00A517EA"/>
    <w:rsid w:val="00A629EE"/>
    <w:rsid w:val="00A65A63"/>
    <w:rsid w:val="00A7053D"/>
    <w:rsid w:val="00A83B7C"/>
    <w:rsid w:val="00A84C47"/>
    <w:rsid w:val="00A910CA"/>
    <w:rsid w:val="00AA159E"/>
    <w:rsid w:val="00AA1998"/>
    <w:rsid w:val="00AA657A"/>
    <w:rsid w:val="00AA71B0"/>
    <w:rsid w:val="00AC5E12"/>
    <w:rsid w:val="00AE41C7"/>
    <w:rsid w:val="00AE4409"/>
    <w:rsid w:val="00AF0DC0"/>
    <w:rsid w:val="00AF3F7C"/>
    <w:rsid w:val="00AF5945"/>
    <w:rsid w:val="00AF5C31"/>
    <w:rsid w:val="00B00BDF"/>
    <w:rsid w:val="00B223C6"/>
    <w:rsid w:val="00B25FCE"/>
    <w:rsid w:val="00B473B3"/>
    <w:rsid w:val="00B60902"/>
    <w:rsid w:val="00B75713"/>
    <w:rsid w:val="00B757CC"/>
    <w:rsid w:val="00B75EDF"/>
    <w:rsid w:val="00B81B26"/>
    <w:rsid w:val="00B85C7B"/>
    <w:rsid w:val="00BA1162"/>
    <w:rsid w:val="00BA4876"/>
    <w:rsid w:val="00BA4F66"/>
    <w:rsid w:val="00BA65A0"/>
    <w:rsid w:val="00BB6268"/>
    <w:rsid w:val="00BD141E"/>
    <w:rsid w:val="00BE1859"/>
    <w:rsid w:val="00BE3CE8"/>
    <w:rsid w:val="00BE4E25"/>
    <w:rsid w:val="00BE7B79"/>
    <w:rsid w:val="00BF3D11"/>
    <w:rsid w:val="00C1521A"/>
    <w:rsid w:val="00C214AD"/>
    <w:rsid w:val="00C27286"/>
    <w:rsid w:val="00C27DCB"/>
    <w:rsid w:val="00C5380B"/>
    <w:rsid w:val="00C53D37"/>
    <w:rsid w:val="00C54D65"/>
    <w:rsid w:val="00C669F9"/>
    <w:rsid w:val="00C760F2"/>
    <w:rsid w:val="00C8559A"/>
    <w:rsid w:val="00C85978"/>
    <w:rsid w:val="00C8788D"/>
    <w:rsid w:val="00C87894"/>
    <w:rsid w:val="00C97AC8"/>
    <w:rsid w:val="00CA1632"/>
    <w:rsid w:val="00CA449D"/>
    <w:rsid w:val="00CB1893"/>
    <w:rsid w:val="00CB3AA5"/>
    <w:rsid w:val="00CB4E7B"/>
    <w:rsid w:val="00CB613C"/>
    <w:rsid w:val="00CC34BD"/>
    <w:rsid w:val="00CC60BF"/>
    <w:rsid w:val="00CD1297"/>
    <w:rsid w:val="00CD20B9"/>
    <w:rsid w:val="00D075C1"/>
    <w:rsid w:val="00D13BD4"/>
    <w:rsid w:val="00D20331"/>
    <w:rsid w:val="00D27099"/>
    <w:rsid w:val="00D341C6"/>
    <w:rsid w:val="00D44385"/>
    <w:rsid w:val="00D6367A"/>
    <w:rsid w:val="00D753A6"/>
    <w:rsid w:val="00D76EDB"/>
    <w:rsid w:val="00D812AE"/>
    <w:rsid w:val="00D92A2D"/>
    <w:rsid w:val="00D95134"/>
    <w:rsid w:val="00DA035F"/>
    <w:rsid w:val="00DA036E"/>
    <w:rsid w:val="00DA48F5"/>
    <w:rsid w:val="00DB1BCB"/>
    <w:rsid w:val="00DB45FD"/>
    <w:rsid w:val="00DB4978"/>
    <w:rsid w:val="00DC69FE"/>
    <w:rsid w:val="00DC6AE0"/>
    <w:rsid w:val="00DD0C54"/>
    <w:rsid w:val="00DF166A"/>
    <w:rsid w:val="00DF5605"/>
    <w:rsid w:val="00E022A2"/>
    <w:rsid w:val="00E16F0F"/>
    <w:rsid w:val="00E21BF6"/>
    <w:rsid w:val="00E27EEE"/>
    <w:rsid w:val="00E3513F"/>
    <w:rsid w:val="00E45192"/>
    <w:rsid w:val="00E45727"/>
    <w:rsid w:val="00E65A45"/>
    <w:rsid w:val="00E711DA"/>
    <w:rsid w:val="00E8142B"/>
    <w:rsid w:val="00E8175A"/>
    <w:rsid w:val="00E879C9"/>
    <w:rsid w:val="00E9161A"/>
    <w:rsid w:val="00EB0842"/>
    <w:rsid w:val="00EC44C0"/>
    <w:rsid w:val="00ED59B4"/>
    <w:rsid w:val="00EE081C"/>
    <w:rsid w:val="00EF5524"/>
    <w:rsid w:val="00F03982"/>
    <w:rsid w:val="00F10F89"/>
    <w:rsid w:val="00F14CEE"/>
    <w:rsid w:val="00F17492"/>
    <w:rsid w:val="00F24DD3"/>
    <w:rsid w:val="00F30A5E"/>
    <w:rsid w:val="00F30CD9"/>
    <w:rsid w:val="00F312E0"/>
    <w:rsid w:val="00F40ABB"/>
    <w:rsid w:val="00F532F2"/>
    <w:rsid w:val="00F60779"/>
    <w:rsid w:val="00F669D4"/>
    <w:rsid w:val="00F74621"/>
    <w:rsid w:val="00F80119"/>
    <w:rsid w:val="00F930EE"/>
    <w:rsid w:val="00FA2917"/>
    <w:rsid w:val="00FA7BA7"/>
    <w:rsid w:val="00FB0C82"/>
    <w:rsid w:val="00FC6D37"/>
    <w:rsid w:val="00FD0200"/>
    <w:rsid w:val="00FE3A77"/>
    <w:rsid w:val="00FE43EF"/>
    <w:rsid w:val="00FE6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075F4"/>
  <w15:chartTrackingRefBased/>
  <w15:docId w15:val="{65D06097-670F-492F-B81D-7C052FB61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3D91"/>
    <w:pPr>
      <w:ind w:left="720"/>
      <w:contextualSpacing/>
    </w:pPr>
  </w:style>
  <w:style w:type="paragraph" w:styleId="Revision">
    <w:name w:val="Revision"/>
    <w:hidden/>
    <w:uiPriority w:val="99"/>
    <w:semiHidden/>
    <w:rsid w:val="00CD129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D12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12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12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12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1297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B45FD"/>
  </w:style>
  <w:style w:type="paragraph" w:styleId="Header">
    <w:name w:val="header"/>
    <w:basedOn w:val="Normal"/>
    <w:link w:val="HeaderChar"/>
    <w:uiPriority w:val="99"/>
    <w:unhideWhenUsed/>
    <w:rsid w:val="00DB45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45FD"/>
  </w:style>
  <w:style w:type="paragraph" w:styleId="Footer">
    <w:name w:val="footer"/>
    <w:basedOn w:val="Normal"/>
    <w:link w:val="FooterChar"/>
    <w:uiPriority w:val="99"/>
    <w:unhideWhenUsed/>
    <w:rsid w:val="00DB45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45FD"/>
  </w:style>
  <w:style w:type="paragraph" w:styleId="Bibliography">
    <w:name w:val="Bibliography"/>
    <w:basedOn w:val="Normal"/>
    <w:next w:val="Normal"/>
    <w:uiPriority w:val="37"/>
    <w:unhideWhenUsed/>
    <w:rsid w:val="00873E54"/>
    <w:pPr>
      <w:tabs>
        <w:tab w:val="left" w:pos="264"/>
      </w:tabs>
      <w:spacing w:after="240" w:line="240" w:lineRule="auto"/>
      <w:ind w:left="264" w:hanging="264"/>
    </w:pPr>
  </w:style>
  <w:style w:type="character" w:styleId="Hyperlink">
    <w:name w:val="Hyperlink"/>
    <w:basedOn w:val="DefaultParagraphFont"/>
    <w:uiPriority w:val="99"/>
    <w:unhideWhenUsed/>
    <w:rsid w:val="003A5B9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A5B9D"/>
    <w:rPr>
      <w:color w:val="605E5C"/>
      <w:shd w:val="clear" w:color="auto" w:fill="E1DFDD"/>
    </w:rPr>
  </w:style>
  <w:style w:type="table" w:styleId="GridTable4-Accent3">
    <w:name w:val="Grid Table 4 Accent 3"/>
    <w:basedOn w:val="TableNormal"/>
    <w:uiPriority w:val="49"/>
    <w:rsid w:val="003A5B9D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3715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Emphasis">
    <w:name w:val="Emphasis"/>
    <w:basedOn w:val="DefaultParagraphFont"/>
    <w:uiPriority w:val="20"/>
    <w:qFormat/>
    <w:rsid w:val="00784E1D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49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978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5A4B0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961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7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6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3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605438">
          <w:marLeft w:val="28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769881">
          <w:marLeft w:val="576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853499">
          <w:marLeft w:val="576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533111">
          <w:marLeft w:val="576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57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092290">
          <w:marLeft w:val="28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08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4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481214">
          <w:marLeft w:val="28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933266">
          <w:marLeft w:val="576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365813">
          <w:marLeft w:val="576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166528">
          <w:marLeft w:val="576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496561">
          <w:marLeft w:val="576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17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95078">
          <w:marLeft w:val="28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175763">
          <w:marLeft w:val="28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49908">
          <w:marLeft w:val="28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94966">
          <w:marLeft w:val="28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62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800984">
          <w:marLeft w:val="288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985227">
          <w:marLeft w:val="288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546543">
          <w:marLeft w:val="288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132831">
          <w:marLeft w:val="288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619067">
          <w:marLeft w:val="288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07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712274">
          <w:marLeft w:val="28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48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251754">
          <w:marLeft w:val="57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955504">
          <w:marLeft w:val="57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06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1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7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33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99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1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51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41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46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0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39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99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73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45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71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03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545316">
          <w:marLeft w:val="57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12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63282">
          <w:marLeft w:val="288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451019">
          <w:marLeft w:val="288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21596">
          <w:marLeft w:val="288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457031">
          <w:marLeft w:val="288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735946">
          <w:marLeft w:val="288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05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468897">
          <w:marLeft w:val="288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813918">
          <w:marLeft w:val="288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908360">
          <w:marLeft w:val="288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80287">
          <w:marLeft w:val="288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81451">
          <w:marLeft w:val="288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090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99824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311588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788754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261543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525638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7752E1-9A71-4FCB-AE86-FED6487916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1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oudova</dc:creator>
  <cp:keywords/>
  <dc:description/>
  <cp:lastModifiedBy>sarah boudova</cp:lastModifiedBy>
  <cp:revision>4</cp:revision>
  <dcterms:created xsi:type="dcterms:W3CDTF">2025-03-25T07:42:00Z</dcterms:created>
  <dcterms:modified xsi:type="dcterms:W3CDTF">2025-03-25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rayFCZgn"/&gt;&lt;style id="http://www.zotero.org/styles/american-medical-association" hasBibliography="1" bibliographyStyleHasBeenSet="1"/&gt;&lt;prefs&gt;&lt;pref name="fieldType" value="Field"/&gt;&lt;/prefs&gt;&lt;/data&gt;</vt:lpwstr>
  </property>
</Properties>
</file>